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ED4F3" w14:textId="34DDE801" w:rsidR="0083410D" w:rsidRPr="00787877" w:rsidRDefault="00C4594A" w:rsidP="0083410D">
      <w:pPr>
        <w:spacing w:before="120" w:after="120"/>
        <w:jc w:val="both"/>
        <w:rPr>
          <w:rFonts w:cs="Calibri"/>
          <w:b/>
          <w:bCs/>
          <w:color w:val="000000" w:themeColor="text1"/>
          <w:sz w:val="24"/>
          <w:szCs w:val="24"/>
        </w:rPr>
      </w:pPr>
      <w:r>
        <w:rPr>
          <w:rFonts w:cs="Calibri"/>
          <w:b/>
          <w:bCs/>
          <w:color w:val="000000" w:themeColor="text1"/>
          <w:sz w:val="24"/>
          <w:szCs w:val="24"/>
        </w:rPr>
        <w:t xml:space="preserve">S1 </w:t>
      </w:r>
      <w:r w:rsidR="0083410D" w:rsidRPr="00787877">
        <w:rPr>
          <w:rFonts w:cs="Calibri"/>
          <w:b/>
          <w:bCs/>
          <w:color w:val="000000" w:themeColor="text1"/>
          <w:sz w:val="24"/>
          <w:szCs w:val="24"/>
        </w:rPr>
        <w:t>Tabl</w:t>
      </w:r>
      <w:r>
        <w:rPr>
          <w:rFonts w:cs="Calibri"/>
          <w:b/>
          <w:bCs/>
          <w:color w:val="000000" w:themeColor="text1"/>
          <w:sz w:val="24"/>
          <w:szCs w:val="24"/>
        </w:rPr>
        <w:t>e</w:t>
      </w:r>
      <w:r w:rsidR="0083410D" w:rsidRPr="00EE5B70">
        <w:rPr>
          <w:rFonts w:cs="Calibri"/>
          <w:color w:val="000000" w:themeColor="text1"/>
          <w:sz w:val="24"/>
          <w:szCs w:val="24"/>
        </w:rPr>
        <w:t xml:space="preserve">: </w:t>
      </w:r>
      <w:r w:rsidR="00E839A5">
        <w:rPr>
          <w:rFonts w:cs="Calibri"/>
          <w:color w:val="000000" w:themeColor="text1"/>
          <w:sz w:val="24"/>
          <w:szCs w:val="24"/>
        </w:rPr>
        <w:t>S</w:t>
      </w:r>
      <w:r w:rsidR="00EE5B70" w:rsidRPr="00EE5B70">
        <w:rPr>
          <w:rFonts w:cs="Calibri"/>
          <w:color w:val="000000" w:themeColor="text1"/>
          <w:sz w:val="24"/>
          <w:szCs w:val="24"/>
        </w:rPr>
        <w:t>earch strategy for a scoping review of</w:t>
      </w:r>
      <w:r w:rsidR="00EE5B70" w:rsidRPr="00FE68B9">
        <w:rPr>
          <w:rFonts w:cs="Calibri"/>
          <w:color w:val="000000" w:themeColor="text1"/>
          <w:sz w:val="24"/>
          <w:szCs w:val="24"/>
        </w:rPr>
        <w:t xml:space="preserve"> </w:t>
      </w:r>
      <w:r w:rsidR="00FE68B9" w:rsidRPr="00FE68B9">
        <w:rPr>
          <w:rFonts w:cs="Calibri"/>
          <w:color w:val="000000" w:themeColor="text1"/>
          <w:sz w:val="24"/>
          <w:szCs w:val="24"/>
        </w:rPr>
        <w:t>engagement in research capability-building</w:t>
      </w:r>
      <w:r w:rsidR="00FE68B9">
        <w:rPr>
          <w:rFonts w:cs="Calibri"/>
          <w:color w:val="000000" w:themeColor="text1"/>
          <w:sz w:val="24"/>
          <w:szCs w:val="24"/>
        </w:rPr>
        <w:t xml:space="preserve"> and its i</w:t>
      </w:r>
      <w:r w:rsidR="00FE68B9" w:rsidRPr="00FE68B9">
        <w:rPr>
          <w:rFonts w:cs="Calibri"/>
          <w:color w:val="000000" w:themeColor="text1"/>
          <w:sz w:val="24"/>
          <w:szCs w:val="24"/>
        </w:rPr>
        <w:t>mpact on healthcare workforce attraction and retention in rural and remote Australia</w:t>
      </w:r>
      <w:r w:rsidR="0083410D" w:rsidRPr="00787877">
        <w:rPr>
          <w:rFonts w:cs="Calibri"/>
          <w:color w:val="000000" w:themeColor="text1"/>
          <w:sz w:val="24"/>
          <w:szCs w:val="24"/>
        </w:rPr>
        <w:t>.</w:t>
      </w:r>
    </w:p>
    <w:tbl>
      <w:tblPr>
        <w:tblStyle w:val="TableGrid"/>
        <w:tblW w:w="5692" w:type="pct"/>
        <w:tblInd w:w="-998" w:type="dxa"/>
        <w:tblLook w:val="04A0" w:firstRow="1" w:lastRow="0" w:firstColumn="1" w:lastColumn="0" w:noHBand="0" w:noVBand="1"/>
      </w:tblPr>
      <w:tblGrid>
        <w:gridCol w:w="1506"/>
        <w:gridCol w:w="3064"/>
        <w:gridCol w:w="3296"/>
        <w:gridCol w:w="3512"/>
        <w:gridCol w:w="4500"/>
      </w:tblGrid>
      <w:tr w:rsidR="0083410D" w:rsidRPr="00787877" w14:paraId="40DB00D6" w14:textId="77777777" w:rsidTr="00CE1F2B">
        <w:trPr>
          <w:trHeight w:val="266"/>
        </w:trPr>
        <w:tc>
          <w:tcPr>
            <w:tcW w:w="474" w:type="pct"/>
            <w:vMerge w:val="restart"/>
            <w:shd w:val="clear" w:color="auto" w:fill="E8E8E8" w:themeFill="background2"/>
            <w:vAlign w:val="center"/>
          </w:tcPr>
          <w:p w14:paraId="6DDC4677" w14:textId="77777777" w:rsidR="0083410D" w:rsidRPr="00787877" w:rsidRDefault="0083410D" w:rsidP="002E101B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 xml:space="preserve">Concepts </w:t>
            </w:r>
          </w:p>
        </w:tc>
        <w:tc>
          <w:tcPr>
            <w:tcW w:w="965" w:type="pct"/>
            <w:shd w:val="clear" w:color="auto" w:fill="E8E8E8" w:themeFill="background2"/>
            <w:vAlign w:val="center"/>
          </w:tcPr>
          <w:p w14:paraId="36883B6B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Concept 1</w:t>
            </w:r>
          </w:p>
        </w:tc>
        <w:tc>
          <w:tcPr>
            <w:tcW w:w="1038" w:type="pct"/>
            <w:shd w:val="clear" w:color="auto" w:fill="E8E8E8" w:themeFill="background2"/>
            <w:vAlign w:val="center"/>
          </w:tcPr>
          <w:p w14:paraId="235C38D6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Concept 2</w:t>
            </w:r>
          </w:p>
        </w:tc>
        <w:tc>
          <w:tcPr>
            <w:tcW w:w="1106" w:type="pct"/>
            <w:shd w:val="clear" w:color="auto" w:fill="E8E8E8" w:themeFill="background2"/>
            <w:vAlign w:val="center"/>
          </w:tcPr>
          <w:p w14:paraId="23FD2FBA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Concept 3</w:t>
            </w:r>
          </w:p>
        </w:tc>
        <w:tc>
          <w:tcPr>
            <w:tcW w:w="1417" w:type="pct"/>
            <w:shd w:val="clear" w:color="auto" w:fill="E8E8E8" w:themeFill="background2"/>
            <w:vAlign w:val="center"/>
          </w:tcPr>
          <w:p w14:paraId="431CBF12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Concept 4</w:t>
            </w:r>
          </w:p>
        </w:tc>
      </w:tr>
      <w:tr w:rsidR="00CE1F2B" w:rsidRPr="00787877" w14:paraId="12FB1CB6" w14:textId="77777777" w:rsidTr="007C45D0">
        <w:trPr>
          <w:trHeight w:val="732"/>
        </w:trPr>
        <w:tc>
          <w:tcPr>
            <w:tcW w:w="474" w:type="pct"/>
            <w:vMerge/>
            <w:shd w:val="clear" w:color="auto" w:fill="E8E8E8" w:themeFill="background2"/>
            <w:vAlign w:val="center"/>
          </w:tcPr>
          <w:p w14:paraId="2CBBEFC7" w14:textId="77777777" w:rsidR="00CE1F2B" w:rsidRPr="00787877" w:rsidRDefault="00CE1F2B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pct"/>
            <w:shd w:val="clear" w:color="auto" w:fill="E8E8E8" w:themeFill="background2"/>
            <w:vAlign w:val="center"/>
          </w:tcPr>
          <w:p w14:paraId="40EA7D8F" w14:textId="77777777" w:rsidR="00CE1F2B" w:rsidRPr="00787877" w:rsidRDefault="00CE1F2B" w:rsidP="002E101B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Healthcare workforce</w:t>
            </w:r>
          </w:p>
        </w:tc>
        <w:tc>
          <w:tcPr>
            <w:tcW w:w="1038" w:type="pct"/>
            <w:shd w:val="clear" w:color="auto" w:fill="E8E8E8" w:themeFill="background2"/>
            <w:vAlign w:val="center"/>
          </w:tcPr>
          <w:p w14:paraId="7EDFAFBC" w14:textId="77777777" w:rsidR="00CE1F2B" w:rsidRPr="00787877" w:rsidRDefault="00CE1F2B" w:rsidP="002E101B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Engagement in research and capability budling initiatives/programs/strategies</w:t>
            </w:r>
          </w:p>
        </w:tc>
        <w:tc>
          <w:tcPr>
            <w:tcW w:w="1106" w:type="pct"/>
            <w:shd w:val="clear" w:color="auto" w:fill="E8E8E8" w:themeFill="background2"/>
            <w:vAlign w:val="center"/>
          </w:tcPr>
          <w:p w14:paraId="6665C8DD" w14:textId="77777777" w:rsidR="00CE1F2B" w:rsidRPr="00787877" w:rsidRDefault="00CE1F2B" w:rsidP="002E101B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Attraction and retention</w:t>
            </w:r>
          </w:p>
        </w:tc>
        <w:tc>
          <w:tcPr>
            <w:tcW w:w="1417" w:type="pct"/>
            <w:shd w:val="clear" w:color="auto" w:fill="E8E8E8" w:themeFill="background2"/>
            <w:vAlign w:val="center"/>
          </w:tcPr>
          <w:p w14:paraId="69D7B301" w14:textId="374E3B2C" w:rsidR="00CE1F2B" w:rsidRPr="00787877" w:rsidRDefault="00CE1F2B" w:rsidP="002E101B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Rural and R</w:t>
            </w:r>
            <w:r w:rsidRPr="00787877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emote</w:t>
            </w:r>
            <w: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 xml:space="preserve"> Australia</w:t>
            </w:r>
            <w:r w:rsidRPr="00787877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 xml:space="preserve"> settings </w:t>
            </w:r>
          </w:p>
        </w:tc>
      </w:tr>
      <w:tr w:rsidR="0083410D" w:rsidRPr="00787877" w14:paraId="335E4733" w14:textId="77777777" w:rsidTr="002E101B">
        <w:tc>
          <w:tcPr>
            <w:tcW w:w="5000" w:type="pct"/>
            <w:gridSpan w:val="5"/>
          </w:tcPr>
          <w:p w14:paraId="20929B58" w14:textId="77777777" w:rsidR="0083410D" w:rsidRPr="00787877" w:rsidRDefault="0083410D" w:rsidP="002E101B">
            <w:pPr>
              <w:jc w:val="center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Subject headings</w:t>
            </w:r>
          </w:p>
        </w:tc>
      </w:tr>
      <w:tr w:rsidR="0083410D" w:rsidRPr="00787877" w14:paraId="08B124AA" w14:textId="77777777" w:rsidTr="00CE1F2B">
        <w:tc>
          <w:tcPr>
            <w:tcW w:w="474" w:type="pct"/>
          </w:tcPr>
          <w:p w14:paraId="42DE4D43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Medline</w:t>
            </w:r>
          </w:p>
        </w:tc>
        <w:tc>
          <w:tcPr>
            <w:tcW w:w="965" w:type="pct"/>
          </w:tcPr>
          <w:p w14:paraId="6546E618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exp Health Personnel/ OR </w:t>
            </w:r>
          </w:p>
          <w:p w14:paraId="6BF60FFE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exp Workforce/ OR exp Health Workforce/ OR exp Physicians/ OR exp Allied Health Personnel/ OR exp Allied Health Occupations/ OR </w:t>
            </w:r>
          </w:p>
          <w:p w14:paraId="59D064FB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exp Nurses/ OR exp Health Occupations/</w:t>
            </w:r>
          </w:p>
        </w:tc>
        <w:tc>
          <w:tcPr>
            <w:tcW w:w="1038" w:type="pct"/>
          </w:tcPr>
          <w:p w14:paraId="2ABEC5A1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exp Capacity Building/ OR exp Mentoring/ OR exp Mentors/ OR </w:t>
            </w:r>
            <w:r w:rsidRPr="00787877">
              <w:rPr>
                <w:rStyle w:val="searchhistory-search-term"/>
                <w:rFonts w:cs="Calibri"/>
                <w:color w:val="000000" w:themeColor="text1"/>
                <w:sz w:val="20"/>
                <w:szCs w:val="20"/>
              </w:rPr>
              <w:t>exp Research/</w:t>
            </w: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 OR exp Health Services Research/ OR </w:t>
            </w:r>
          </w:p>
          <w:p w14:paraId="73B08029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exp Program Evaluation/ OR exp Evidence-Based Practice/ OR exp Evidence-Based Medicine/ OR exp Translational Research, Biomedical/ OR exp Nursing Research/ </w:t>
            </w:r>
          </w:p>
        </w:tc>
        <w:tc>
          <w:tcPr>
            <w:tcW w:w="1106" w:type="pct"/>
          </w:tcPr>
          <w:p w14:paraId="55319A75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Job Satisfaction/ OR Personnel Management/ OR Personnel Turnover/ OR exp Organizational Innovation/ OR Organizational Culture/ OR exp Staff Development/ OR exp Burnout, Professional/ OR   exp Job Security/ OR exp Efficiency, Organizational/ OR exp Workplace/ OR exp employment/</w:t>
            </w:r>
          </w:p>
        </w:tc>
        <w:tc>
          <w:tcPr>
            <w:tcW w:w="1417" w:type="pct"/>
          </w:tcPr>
          <w:p w14:paraId="6AFF5431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exp Australia/ OR exp Australian capital territory/ OR exp new south Wales/ OR exp northern territory/ OR exp Queensland/ OR exp south Australia/ OR exp Tasmania/ OR exp Victoria/ OR exp western Australia/ </w:t>
            </w:r>
          </w:p>
          <w:p w14:paraId="604DC5E6" w14:textId="0A1D8340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-----------------------------------------------</w:t>
            </w:r>
            <w:r w:rsidR="00E839A5">
              <w:rPr>
                <w:rFonts w:cs="Calibri"/>
                <w:color w:val="000000" w:themeColor="text1"/>
                <w:sz w:val="20"/>
                <w:szCs w:val="20"/>
              </w:rPr>
              <w:t>----</w:t>
            </w:r>
          </w:p>
          <w:p w14:paraId="22ADEA30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exp Rural Health/ OR </w:t>
            </w:r>
          </w:p>
          <w:p w14:paraId="04FE00EB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exp Rural Health Services/ OR </w:t>
            </w:r>
          </w:p>
          <w:p w14:paraId="1F75E3CE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exp Primary Health Care/ OR exp Vulnerable Populations/ OR exp Medically Underserved Area/ OR exp Healthcare Disparities/</w:t>
            </w:r>
          </w:p>
        </w:tc>
      </w:tr>
      <w:tr w:rsidR="0083410D" w:rsidRPr="00787877" w14:paraId="03135DC9" w14:textId="77777777" w:rsidTr="00CE1F2B">
        <w:tc>
          <w:tcPr>
            <w:tcW w:w="474" w:type="pct"/>
          </w:tcPr>
          <w:p w14:paraId="0ED84489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Global Health/ Ovid</w:t>
            </w:r>
          </w:p>
        </w:tc>
        <w:tc>
          <w:tcPr>
            <w:tcW w:w="965" w:type="pct"/>
          </w:tcPr>
          <w:p w14:paraId="19C9E6C8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exp health care workers/ OR exp medical auxiliaries/ OR exp physicians/ OR exp hospital personnel/</w:t>
            </w:r>
          </w:p>
        </w:tc>
        <w:tc>
          <w:tcPr>
            <w:tcW w:w="1038" w:type="pct"/>
          </w:tcPr>
          <w:p w14:paraId="71A7442B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exp research support/ OR exp interdisciplinary research/ OR exp "implementation of research"/ OR exp nutrition research/ OR exp research/ OR exp operations research/ OR exp medical research/</w:t>
            </w:r>
          </w:p>
        </w:tc>
        <w:tc>
          <w:tcPr>
            <w:tcW w:w="1106" w:type="pct"/>
          </w:tcPr>
          <w:p w14:paraId="38EF2AB2" w14:textId="77777777" w:rsidR="0083410D" w:rsidRPr="00787877" w:rsidRDefault="0083410D" w:rsidP="002E101B">
            <w:pPr>
              <w:jc w:val="both"/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exp work satisfaction/ OR exp burnout/ OR </w:t>
            </w:r>
          </w:p>
          <w:p w14:paraId="4A45B8EB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exp working conditions/ OR exp employment/</w:t>
            </w:r>
          </w:p>
        </w:tc>
        <w:tc>
          <w:tcPr>
            <w:tcW w:w="1417" w:type="pct"/>
          </w:tcPr>
          <w:p w14:paraId="6FD3E96F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exp Australia/ OR Australian capital territory/ OR new south Wales/ OR northern territory/ OR Queensland/ OR south Australia/ OR Tasmania/ OR Victoria/ OR western Australia/</w:t>
            </w:r>
          </w:p>
          <w:p w14:paraId="2FAF2DE7" w14:textId="65658732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-------------------------------------------------</w:t>
            </w:r>
            <w:r w:rsidR="00E839A5">
              <w:rPr>
                <w:rFonts w:cs="Calibri"/>
                <w:color w:val="000000" w:themeColor="text1"/>
                <w:sz w:val="20"/>
                <w:szCs w:val="20"/>
              </w:rPr>
              <w:t>--</w:t>
            </w:r>
          </w:p>
          <w:p w14:paraId="6E80C404" w14:textId="77777777" w:rsidR="0083410D" w:rsidRPr="00787877" w:rsidRDefault="0083410D" w:rsidP="002E101B">
            <w:pPr>
              <w:jc w:val="both"/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exp rural areas/ OR exp rural communities/ OR exp rural health/ OR exp disadvantaged/ OR </w:t>
            </w:r>
          </w:p>
          <w:p w14:paraId="5CECCA22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exp less favoured areas/</w:t>
            </w:r>
          </w:p>
        </w:tc>
      </w:tr>
      <w:tr w:rsidR="0083410D" w:rsidRPr="00787877" w14:paraId="4487DCCA" w14:textId="77777777" w:rsidTr="00CE1F2B">
        <w:tc>
          <w:tcPr>
            <w:tcW w:w="474" w:type="pct"/>
          </w:tcPr>
          <w:p w14:paraId="19019CEC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CINAHL Ultimate/ EBSCO</w:t>
            </w:r>
          </w:p>
        </w:tc>
        <w:tc>
          <w:tcPr>
            <w:tcW w:w="965" w:type="pct"/>
          </w:tcPr>
          <w:p w14:paraId="6DEDC65A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(MH "Health Personnel+") OR (MH "Rural Health Personnel+") OR (MH "Health Occupations+") OR (MH "Physicians+") OR (MH "Nurses+")</w:t>
            </w:r>
          </w:p>
        </w:tc>
        <w:tc>
          <w:tcPr>
            <w:tcW w:w="1038" w:type="pct"/>
          </w:tcPr>
          <w:p w14:paraId="55DF5983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(MH "Research+") OR (MH "Research Support+") OR (MH "Action Research") OR (MH "Mentorship") OR (MH "Professional Practice, Research-Based+") OR (MH "Medical Practice, Research-Based") OR (MH "Nursing Practice, Research-Based") OR (MH "Physical Therapy Practice, </w:t>
            </w: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lastRenderedPageBreak/>
              <w:t>Research-Based") OR (MH "Occupational Therapy Practice, Research-Based")</w:t>
            </w:r>
          </w:p>
        </w:tc>
        <w:tc>
          <w:tcPr>
            <w:tcW w:w="1106" w:type="pct"/>
          </w:tcPr>
          <w:p w14:paraId="7479E94D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lastRenderedPageBreak/>
              <w:t>(MH "Personnel Retention") OR (MH "Stability+") OR (MH "Work Engagement+") OR (MH "Job Satisfaction+") OR (MH "Burnout, Professional+") OR (MH "Employment+")</w:t>
            </w:r>
          </w:p>
        </w:tc>
        <w:tc>
          <w:tcPr>
            <w:tcW w:w="1417" w:type="pct"/>
          </w:tcPr>
          <w:p w14:paraId="03F832B3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(MH "Australia+") OR (MH "Australian Capital Territory") OR (MH "New South Wales") OR (MH "Northern Territory") OR (MH "Queensland") OR (MH "South Australia") OR (MH "Tasmania") OR (MH "Victoria") OR (MH "Western Australia")</w:t>
            </w:r>
          </w:p>
          <w:p w14:paraId="63BDBD17" w14:textId="0CC6CD7E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>-------------------------------------------------</w:t>
            </w:r>
            <w:r w:rsidR="00E839A5">
              <w:rPr>
                <w:rFonts w:cs="Calibri"/>
                <w:color w:val="000000" w:themeColor="text1"/>
                <w:sz w:val="20"/>
                <w:szCs w:val="20"/>
              </w:rPr>
              <w:t>--</w:t>
            </w:r>
          </w:p>
          <w:p w14:paraId="010C00D0" w14:textId="77777777" w:rsidR="0083410D" w:rsidRPr="00787877" w:rsidRDefault="0083410D" w:rsidP="002E101B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t xml:space="preserve">(MH "Hospitals, Rural") OR (MH "Rural Health") OR (MH "Rural Health Services") OR (MH "Services for Australian Rural and Remote Allied </w:t>
            </w:r>
            <w:r w:rsidRPr="00787877">
              <w:rPr>
                <w:rFonts w:cs="Calibri"/>
                <w:color w:val="000000" w:themeColor="text1"/>
                <w:sz w:val="20"/>
                <w:szCs w:val="20"/>
              </w:rPr>
              <w:lastRenderedPageBreak/>
              <w:t>Health") OR (MH "Remote Area Nurses") OR (MH "Remote Area Nursing") OR (MH "Medically Underserved Area") OR (MH "Rural Areas") OR (MH "Medically Underserved") OR (MH "Personnel Shortage+") OR (MH "Nursing Shortage") OR (MH "Medication Shortage") OR (MH "Catchment Area (Health)")</w:t>
            </w:r>
          </w:p>
        </w:tc>
      </w:tr>
    </w:tbl>
    <w:p w14:paraId="1E701C45" w14:textId="77777777" w:rsidR="0083410D" w:rsidRPr="00787877" w:rsidRDefault="0083410D" w:rsidP="0083410D">
      <w:pPr>
        <w:jc w:val="both"/>
        <w:rPr>
          <w:rFonts w:cs="Calibri"/>
          <w:color w:val="000000" w:themeColor="text1"/>
        </w:rPr>
      </w:pPr>
    </w:p>
    <w:p w14:paraId="0D0B1E75" w14:textId="77777777" w:rsidR="0007712A" w:rsidRDefault="0007712A"/>
    <w:sectPr w:rsidR="0007712A" w:rsidSect="0083410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BCFDIwtTcyNjEwNzJR2l4NTi4sz8PJACi1oA66uzFSwAAAA="/>
  </w:docVars>
  <w:rsids>
    <w:rsidRoot w:val="0083410D"/>
    <w:rsid w:val="000013C9"/>
    <w:rsid w:val="0007712A"/>
    <w:rsid w:val="002245E7"/>
    <w:rsid w:val="002D790B"/>
    <w:rsid w:val="004538C6"/>
    <w:rsid w:val="0045590E"/>
    <w:rsid w:val="004F7906"/>
    <w:rsid w:val="0069370D"/>
    <w:rsid w:val="0083410D"/>
    <w:rsid w:val="009B44F2"/>
    <w:rsid w:val="00A2242B"/>
    <w:rsid w:val="00A659F5"/>
    <w:rsid w:val="00BC460C"/>
    <w:rsid w:val="00C4594A"/>
    <w:rsid w:val="00C8640E"/>
    <w:rsid w:val="00CD3256"/>
    <w:rsid w:val="00CE1F2B"/>
    <w:rsid w:val="00CE5A3F"/>
    <w:rsid w:val="00E839A5"/>
    <w:rsid w:val="00E959FE"/>
    <w:rsid w:val="00EB4709"/>
    <w:rsid w:val="00EE5B70"/>
    <w:rsid w:val="00FE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E73E4"/>
  <w15:chartTrackingRefBased/>
  <w15:docId w15:val="{6706A245-B4D7-4C6D-A269-8C4B98BD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10D"/>
    <w:rPr>
      <w:rFonts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1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1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1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1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1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1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1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10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10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10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10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10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10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10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1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10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10D"/>
    <w:pPr>
      <w:spacing w:before="160"/>
      <w:jc w:val="center"/>
    </w:pPr>
    <w:rPr>
      <w:rFonts w:cs="Calibri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834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10D"/>
    <w:pPr>
      <w:ind w:left="720"/>
      <w:contextualSpacing/>
    </w:pPr>
    <w:rPr>
      <w:rFonts w:cs="Calibri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834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Calibri"/>
      <w:i/>
      <w:iCs/>
      <w:color w:val="0F4761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3410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34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Haile</dc:creator>
  <cp:keywords/>
  <dc:description/>
  <cp:lastModifiedBy>Tsegaye Haile</cp:lastModifiedBy>
  <cp:revision>2</cp:revision>
  <dcterms:created xsi:type="dcterms:W3CDTF">2025-12-22T11:18:00Z</dcterms:created>
  <dcterms:modified xsi:type="dcterms:W3CDTF">2025-12-22T11:18:00Z</dcterms:modified>
</cp:coreProperties>
</file>